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76F8" w14:textId="77777777" w:rsidR="00A635A1" w:rsidRPr="00EE28AE" w:rsidRDefault="00A635A1" w:rsidP="00A635A1">
      <w:pPr>
        <w:spacing w:line="480" w:lineRule="auto"/>
        <w:mirrorIndent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0418DB6B" w14:textId="77777777" w:rsidR="00A635A1" w:rsidRDefault="00A635A1" w:rsidP="00A635A1">
      <w:pPr>
        <w:spacing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83A1BA1" wp14:editId="5842BAB7">
            <wp:extent cx="5731510" cy="2413635"/>
            <wp:effectExtent l="0" t="0" r="0" b="0"/>
            <wp:docPr id="61406808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068081" name="Picture 1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1AB5A" w14:textId="5D9186C2" w:rsidR="000E6541" w:rsidRPr="00A635A1" w:rsidRDefault="00A635A1" w:rsidP="00A635A1">
      <w:pPr>
        <w:spacing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2EC4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Figure 1. 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Abundance of F0 </w:t>
      </w:r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.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persicae</w:t>
      </w:r>
      <w:proofErr w:type="spellEnd"/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endosymbiotic bacteria. </w:t>
      </w:r>
      <w:r>
        <w:rPr>
          <w:rFonts w:ascii="Times New Roman" w:hAnsi="Times New Roman" w:cs="Times New Roman"/>
          <w:sz w:val="20"/>
          <w:szCs w:val="20"/>
          <w:lang w:val="en-US"/>
        </w:rPr>
        <w:t>We measured the d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ensity of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Rickettsiella</w:t>
      </w:r>
      <w:proofErr w:type="spellEnd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viridis</w:t>
      </w:r>
      <w:proofErr w:type="spellEnd"/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(a) and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Buchnera</w:t>
      </w:r>
      <w:proofErr w:type="spellEnd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aphidicola</w:t>
      </w:r>
      <w:proofErr w:type="spellEnd"/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(b) across different concentra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eauveria </w:t>
      </w:r>
      <w:proofErr w:type="spellStart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>bassiana</w:t>
      </w:r>
      <w:proofErr w:type="spellEnd"/>
      <w:r w:rsidRPr="005C2E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>(1 × 10</w:t>
      </w:r>
      <w:r w:rsidRPr="005C2E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>, 6 × 10</w:t>
      </w:r>
      <w:r w:rsidRPr="005C2E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>, 1 × 10</w:t>
      </w:r>
      <w:r w:rsidRPr="005C2E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conidia </w:t>
      </w:r>
      <w:proofErr w:type="gramStart"/>
      <w:r w:rsidRPr="005C2EC4">
        <w:rPr>
          <w:rFonts w:ascii="Times New Roman" w:hAnsi="Times New Roman" w:cs="Times New Roman"/>
          <w:sz w:val="20"/>
          <w:szCs w:val="20"/>
          <w:lang w:val="en-US"/>
        </w:rPr>
        <w:t>mL</w:t>
      </w:r>
      <w:r w:rsidRPr="005C2E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proofErr w:type="gramEnd"/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>
        <w:rPr>
          <w:rFonts w:ascii="Times New Roman" w:hAnsi="Times New Roman" w:cs="Times New Roman"/>
          <w:sz w:val="20"/>
          <w:szCs w:val="20"/>
          <w:lang w:val="en-US"/>
        </w:rPr>
        <w:t>Lines and error bars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repres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ns and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 xml:space="preserve"> 95%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C2EC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E6541" w:rsidRPr="00A635A1" w:rsidSect="001C7D09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6056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1E669" w14:textId="77777777" w:rsidR="001C7D0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F0FB26" w14:textId="77777777" w:rsidR="001C7D0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A1"/>
    <w:rsid w:val="000513EE"/>
    <w:rsid w:val="000913A4"/>
    <w:rsid w:val="000A6B89"/>
    <w:rsid w:val="000E6541"/>
    <w:rsid w:val="0016102F"/>
    <w:rsid w:val="001679BE"/>
    <w:rsid w:val="001807C1"/>
    <w:rsid w:val="0019370D"/>
    <w:rsid w:val="001D3A1E"/>
    <w:rsid w:val="0023002C"/>
    <w:rsid w:val="002414CC"/>
    <w:rsid w:val="0026669D"/>
    <w:rsid w:val="002977C1"/>
    <w:rsid w:val="002F3C23"/>
    <w:rsid w:val="0034244D"/>
    <w:rsid w:val="003425D8"/>
    <w:rsid w:val="0038558B"/>
    <w:rsid w:val="003B5F18"/>
    <w:rsid w:val="003B68A8"/>
    <w:rsid w:val="003B6F2A"/>
    <w:rsid w:val="003C4DA8"/>
    <w:rsid w:val="0040260F"/>
    <w:rsid w:val="00410E37"/>
    <w:rsid w:val="00411E62"/>
    <w:rsid w:val="00434BC0"/>
    <w:rsid w:val="004371CB"/>
    <w:rsid w:val="0046537C"/>
    <w:rsid w:val="004B4716"/>
    <w:rsid w:val="00513D06"/>
    <w:rsid w:val="00580F48"/>
    <w:rsid w:val="00585DB9"/>
    <w:rsid w:val="005D705F"/>
    <w:rsid w:val="005D778C"/>
    <w:rsid w:val="006216C9"/>
    <w:rsid w:val="00645E1B"/>
    <w:rsid w:val="0067136E"/>
    <w:rsid w:val="006A1F82"/>
    <w:rsid w:val="006B677F"/>
    <w:rsid w:val="006E172E"/>
    <w:rsid w:val="00704845"/>
    <w:rsid w:val="00712E5E"/>
    <w:rsid w:val="00744B39"/>
    <w:rsid w:val="00754FE6"/>
    <w:rsid w:val="00763101"/>
    <w:rsid w:val="00797B91"/>
    <w:rsid w:val="007A2A01"/>
    <w:rsid w:val="007C135E"/>
    <w:rsid w:val="007F428D"/>
    <w:rsid w:val="00847949"/>
    <w:rsid w:val="008620E5"/>
    <w:rsid w:val="00866F97"/>
    <w:rsid w:val="008907FB"/>
    <w:rsid w:val="008A127C"/>
    <w:rsid w:val="008B0253"/>
    <w:rsid w:val="008B36EF"/>
    <w:rsid w:val="008B65F8"/>
    <w:rsid w:val="008D1745"/>
    <w:rsid w:val="009247A2"/>
    <w:rsid w:val="00945F58"/>
    <w:rsid w:val="00966267"/>
    <w:rsid w:val="00975347"/>
    <w:rsid w:val="009816BA"/>
    <w:rsid w:val="00A00552"/>
    <w:rsid w:val="00A635A1"/>
    <w:rsid w:val="00A75FFF"/>
    <w:rsid w:val="00A8098F"/>
    <w:rsid w:val="00A80AFF"/>
    <w:rsid w:val="00A9046A"/>
    <w:rsid w:val="00AA29CA"/>
    <w:rsid w:val="00AA6F32"/>
    <w:rsid w:val="00AD0B3F"/>
    <w:rsid w:val="00AE79AD"/>
    <w:rsid w:val="00B008C7"/>
    <w:rsid w:val="00B047FD"/>
    <w:rsid w:val="00B27BBD"/>
    <w:rsid w:val="00B46675"/>
    <w:rsid w:val="00C00232"/>
    <w:rsid w:val="00C06C75"/>
    <w:rsid w:val="00C13A0D"/>
    <w:rsid w:val="00C36D07"/>
    <w:rsid w:val="00C43461"/>
    <w:rsid w:val="00C54F06"/>
    <w:rsid w:val="00D60DDC"/>
    <w:rsid w:val="00D716A0"/>
    <w:rsid w:val="00DB42A7"/>
    <w:rsid w:val="00DC46A2"/>
    <w:rsid w:val="00DC4728"/>
    <w:rsid w:val="00DD3B07"/>
    <w:rsid w:val="00E1777B"/>
    <w:rsid w:val="00E31C98"/>
    <w:rsid w:val="00E56E03"/>
    <w:rsid w:val="00E618EC"/>
    <w:rsid w:val="00EA0E5D"/>
    <w:rsid w:val="00F00E92"/>
    <w:rsid w:val="00F076D0"/>
    <w:rsid w:val="00F1041A"/>
    <w:rsid w:val="00F23693"/>
    <w:rsid w:val="00F24015"/>
    <w:rsid w:val="00F25203"/>
    <w:rsid w:val="00F3523C"/>
    <w:rsid w:val="00F52A9E"/>
    <w:rsid w:val="00FA2D9B"/>
    <w:rsid w:val="00FD4E98"/>
    <w:rsid w:val="00FE1483"/>
    <w:rsid w:val="00FE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F509E"/>
  <w15:chartTrackingRefBased/>
  <w15:docId w15:val="{65BDC26A-AA91-2D4B-B9AD-B2B52F00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5A1"/>
    <w:pPr>
      <w:spacing w:after="160" w:line="259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5A1"/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63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Gu</dc:creator>
  <cp:keywords/>
  <dc:description/>
  <cp:lastModifiedBy>Xinyue Gu</cp:lastModifiedBy>
  <cp:revision>1</cp:revision>
  <dcterms:created xsi:type="dcterms:W3CDTF">2024-01-05T02:45:00Z</dcterms:created>
  <dcterms:modified xsi:type="dcterms:W3CDTF">2024-01-05T02:46:00Z</dcterms:modified>
</cp:coreProperties>
</file>